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DFA" w:rsidRPr="003E0B12" w:rsidRDefault="003E0B1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0B12"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44221F" w:rsidRPr="003E0B12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44221F" w:rsidRPr="003E0B12">
        <w:rPr>
          <w:rFonts w:ascii="Times New Roman" w:hAnsi="Times New Roman" w:cs="Times New Roman"/>
          <w:b/>
          <w:sz w:val="24"/>
          <w:szCs w:val="24"/>
        </w:rPr>
        <w:t xml:space="preserve"> List of up</w:t>
      </w:r>
      <w:r w:rsidR="00870959" w:rsidRPr="003E0B12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44221F" w:rsidRPr="003E0B12">
        <w:rPr>
          <w:rFonts w:ascii="Times New Roman" w:hAnsi="Times New Roman" w:cs="Times New Roman"/>
          <w:b/>
          <w:sz w:val="24"/>
          <w:szCs w:val="24"/>
        </w:rPr>
        <w:t>regulated DEGs</w:t>
      </w:r>
      <w:r w:rsidR="00A51971" w:rsidRPr="003E0B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16BE">
        <w:rPr>
          <w:rFonts w:ascii="Times New Roman" w:hAnsi="Times New Roman" w:cs="Times New Roman" w:hint="eastAsia"/>
          <w:b/>
          <w:sz w:val="24"/>
          <w:szCs w:val="24"/>
        </w:rPr>
        <w:t xml:space="preserve">related to </w:t>
      </w:r>
      <w:r w:rsidR="00C97CED" w:rsidRPr="003E0B12">
        <w:rPr>
          <w:rFonts w:ascii="Times New Roman" w:hAnsi="Times New Roman" w:cs="Times New Roman" w:hint="eastAsia"/>
          <w:b/>
          <w:sz w:val="24"/>
          <w:szCs w:val="24"/>
        </w:rPr>
        <w:t xml:space="preserve">fecundity in </w:t>
      </w:r>
      <w:r w:rsidR="00B656DB" w:rsidRPr="003E0B12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C97CED" w:rsidRPr="003E0B12">
        <w:rPr>
          <w:rFonts w:ascii="Times New Roman" w:hAnsi="Times New Roman" w:cs="Times New Roman" w:hint="eastAsia"/>
          <w:b/>
          <w:sz w:val="24"/>
          <w:szCs w:val="24"/>
        </w:rPr>
        <w:t xml:space="preserve">LG compared with </w:t>
      </w:r>
      <w:r w:rsidR="00B656DB" w:rsidRPr="003E0B1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97CED" w:rsidRPr="003E0B12">
        <w:rPr>
          <w:rFonts w:ascii="Times New Roman" w:hAnsi="Times New Roman" w:cs="Times New Roman" w:hint="eastAsia"/>
          <w:b/>
          <w:sz w:val="24"/>
          <w:szCs w:val="24"/>
        </w:rPr>
        <w:t>LG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39"/>
        <w:gridCol w:w="1418"/>
        <w:gridCol w:w="4417"/>
        <w:gridCol w:w="989"/>
        <w:gridCol w:w="989"/>
      </w:tblGrid>
      <w:tr w:rsidR="00CF01C5" w:rsidRPr="00CF01C5" w:rsidTr="00CF01C5">
        <w:trPr>
          <w:trHeight w:val="615"/>
          <w:jc w:val="center"/>
        </w:trPr>
        <w:tc>
          <w:tcPr>
            <w:tcW w:w="1339" w:type="dxa"/>
            <w:vMerge w:val="restart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F01C5">
              <w:rPr>
                <w:rFonts w:ascii="Times New Roman" w:hAnsi="Times New Roman" w:cs="Times New Roman"/>
                <w:b/>
                <w:sz w:val="22"/>
              </w:rPr>
              <w:t>Accession</w:t>
            </w:r>
          </w:p>
        </w:tc>
        <w:tc>
          <w:tcPr>
            <w:tcW w:w="1418" w:type="dxa"/>
            <w:vMerge w:val="restart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F01C5">
              <w:rPr>
                <w:rFonts w:ascii="Times New Roman" w:hAnsi="Times New Roman" w:cs="Times New Roman"/>
                <w:b/>
                <w:sz w:val="22"/>
              </w:rPr>
              <w:t>Symbol</w:t>
            </w:r>
          </w:p>
        </w:tc>
        <w:tc>
          <w:tcPr>
            <w:tcW w:w="4417" w:type="dxa"/>
            <w:vMerge w:val="restart"/>
            <w:vAlign w:val="center"/>
            <w:hideMark/>
          </w:tcPr>
          <w:p w:rsidR="00CF01C5" w:rsidRPr="00CF01C5" w:rsidRDefault="00CF01C5" w:rsidP="00CF01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F01C5">
              <w:rPr>
                <w:rFonts w:ascii="Times New Roman" w:hAnsi="Times New Roman" w:cs="Times New Roman"/>
                <w:b/>
                <w:sz w:val="22"/>
              </w:rPr>
              <w:t>Description</w:t>
            </w:r>
          </w:p>
        </w:tc>
        <w:tc>
          <w:tcPr>
            <w:tcW w:w="989" w:type="dxa"/>
            <w:vMerge w:val="restart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F01C5">
              <w:rPr>
                <w:rFonts w:ascii="Times New Roman" w:hAnsi="Times New Roman" w:cs="Times New Roman"/>
                <w:b/>
                <w:sz w:val="22"/>
              </w:rPr>
              <w:t>log</w:t>
            </w:r>
            <w:r w:rsidRPr="00CF01C5">
              <w:rPr>
                <w:rFonts w:ascii="Times New Roman" w:hAnsi="Times New Roman" w:cs="Times New Roman"/>
                <w:b/>
                <w:sz w:val="22"/>
                <w:vertAlign w:val="subscript"/>
              </w:rPr>
              <w:t>2</w:t>
            </w:r>
            <w:r w:rsidRPr="00CF01C5">
              <w:rPr>
                <w:rFonts w:ascii="Times New Roman" w:hAnsi="Times New Roman" w:cs="Times New Roman"/>
                <w:b/>
                <w:sz w:val="22"/>
              </w:rPr>
              <w:t>fc</w:t>
            </w:r>
          </w:p>
        </w:tc>
        <w:tc>
          <w:tcPr>
            <w:tcW w:w="989" w:type="dxa"/>
            <w:vMerge w:val="restart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757D4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CF01C5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CF01C5" w:rsidRPr="00CF01C5" w:rsidTr="00CF01C5">
        <w:trPr>
          <w:trHeight w:val="253"/>
          <w:jc w:val="center"/>
        </w:trPr>
        <w:tc>
          <w:tcPr>
            <w:tcW w:w="1339" w:type="dxa"/>
            <w:vMerge/>
            <w:vAlign w:val="center"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8" w:type="dxa"/>
            <w:vMerge/>
            <w:vAlign w:val="center"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417" w:type="dxa"/>
            <w:vMerge/>
            <w:vAlign w:val="center"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89" w:type="dxa"/>
            <w:vMerge/>
            <w:vAlign w:val="center"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89" w:type="dxa"/>
            <w:vMerge/>
            <w:vAlign w:val="center"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F01C5" w:rsidRPr="00CF01C5" w:rsidTr="00CF01C5">
        <w:trPr>
          <w:trHeight w:val="464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3067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HEROC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pheromaxein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</w:rPr>
              <w:t xml:space="preserve"> C subunit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2.51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B2308F" w:rsidP="00B230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303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1265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XIRP1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xin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</w:rPr>
              <w:t xml:space="preserve"> actin-binding repeat containing 1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2.42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B2308F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894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1951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NFKBIZ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nuclear factor of kappa light polypeptide gene enhancer in B-cells inhibitor, zeta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19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8963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AREG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437CFF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mphiregulin</w:t>
            </w:r>
            <w:proofErr w:type="spellEnd"/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79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B230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B2308F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CF01C5" w:rsidRPr="00CF01C5" w:rsidTr="00CF01C5">
        <w:trPr>
          <w:trHeight w:val="756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0224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EGR2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arly growth response 2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119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3451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DPN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437CFF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odoplanin</w:t>
            </w:r>
            <w:proofErr w:type="spellEnd"/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17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4509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LIPG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lipase, endothelial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355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1877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D86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CD86 molecule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294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3065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LAUR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 xml:space="preserve">plasminogen activator, </w:t>
            </w: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urokinase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</w:rPr>
              <w:t xml:space="preserve"> receptor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236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9482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PRY2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prouty</w:t>
            </w:r>
            <w:proofErr w:type="spellEnd"/>
            <w:r w:rsidRPr="00CF01C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RTK </w:t>
            </w:r>
            <w:proofErr w:type="spellStart"/>
            <w:r w:rsidRPr="00CF01C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signaling</w:t>
            </w:r>
            <w:proofErr w:type="spellEnd"/>
            <w:r w:rsidRPr="00CF01C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antagonist 2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37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534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5476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CHI3L1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01C5">
              <w:rPr>
                <w:rFonts w:ascii="Times New Roman" w:hAnsi="Times New Roman" w:cs="Times New Roman"/>
                <w:sz w:val="22"/>
              </w:rPr>
              <w:t>chitinase</w:t>
            </w:r>
            <w:proofErr w:type="spellEnd"/>
            <w:r w:rsidRPr="00CF01C5">
              <w:rPr>
                <w:rFonts w:ascii="Times New Roman" w:hAnsi="Times New Roman" w:cs="Times New Roman"/>
                <w:sz w:val="22"/>
              </w:rPr>
              <w:t xml:space="preserve"> 3-like 1 (cartilage glycoprotein-39)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286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1208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ZNF385D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01C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zinc finger protein 385D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B230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0</w:t>
            </w:r>
            <w:r w:rsidR="00B2308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756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7032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LAT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plasminogen activator, tissue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270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7978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HBA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437CFF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emoglobin subunit alpha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5757D4" w:rsidP="005757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C0AF6">
              <w:rPr>
                <w:rFonts w:ascii="Times New Roman" w:hAnsi="Times New Roman" w:hint="eastAsia"/>
                <w:position w:val="-30"/>
                <w:sz w:val="22"/>
              </w:rPr>
              <w:t>&lt; .001</w:t>
            </w:r>
          </w:p>
        </w:tc>
      </w:tr>
      <w:tr w:rsidR="00CF01C5" w:rsidRPr="00CF01C5" w:rsidTr="00CF01C5">
        <w:trPr>
          <w:trHeight w:val="411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5595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ATF3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activating transcription factor 3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B2308F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275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3155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PP1R15A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01C5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rotein phosphatase 1, regulatory subunit 15A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B2308F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CF01C5" w:rsidRPr="00CF01C5" w:rsidTr="00CF01C5">
        <w:trPr>
          <w:trHeight w:val="254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14362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HBEGF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heparin-binding EGF-like growth factor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B2308F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CF01C5" w:rsidRPr="00CF01C5" w:rsidTr="00CF01C5">
        <w:trPr>
          <w:trHeight w:val="379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5533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PTGS1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437CFF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 w:rsidR="00CF01C5" w:rsidRPr="00CF01C5">
              <w:rPr>
                <w:rFonts w:ascii="Times New Roman" w:hAnsi="Times New Roman" w:cs="Times New Roman"/>
                <w:sz w:val="22"/>
              </w:rPr>
              <w:t>ncharacterized protein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B2308F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CF01C5" w:rsidRPr="00CF01C5" w:rsidTr="00CF01C5">
        <w:trPr>
          <w:trHeight w:val="119"/>
          <w:jc w:val="center"/>
        </w:trPr>
        <w:tc>
          <w:tcPr>
            <w:tcW w:w="133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ENSSSCG00000009216</w:t>
            </w:r>
          </w:p>
        </w:tc>
        <w:tc>
          <w:tcPr>
            <w:tcW w:w="1418" w:type="dxa"/>
            <w:vAlign w:val="center"/>
            <w:hideMark/>
          </w:tcPr>
          <w:p w:rsidR="00CF01C5" w:rsidRPr="00437CFF" w:rsidRDefault="00CF01C5" w:rsidP="003E0B1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437CFF">
              <w:rPr>
                <w:rFonts w:ascii="Times New Roman" w:hAnsi="Times New Roman" w:cs="Times New Roman"/>
                <w:i/>
                <w:sz w:val="22"/>
              </w:rPr>
              <w:t>SPP1</w:t>
            </w:r>
          </w:p>
        </w:tc>
        <w:tc>
          <w:tcPr>
            <w:tcW w:w="4417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secreted phosphoprotein 1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CF01C5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01C5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989" w:type="dxa"/>
            <w:vAlign w:val="center"/>
            <w:hideMark/>
          </w:tcPr>
          <w:p w:rsidR="00CF01C5" w:rsidRPr="00CF01C5" w:rsidRDefault="00B2308F" w:rsidP="003E0B1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</w:tbl>
    <w:p w:rsidR="00870959" w:rsidRDefault="00870959" w:rsidP="00F542FF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870959" w:rsidSect="003E0B12"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0CF" w:rsidRDefault="009520CF" w:rsidP="00455716">
      <w:pPr>
        <w:spacing w:after="0" w:line="240" w:lineRule="auto"/>
      </w:pPr>
      <w:r>
        <w:separator/>
      </w:r>
    </w:p>
  </w:endnote>
  <w:endnote w:type="continuationSeparator" w:id="0">
    <w:p w:rsidR="009520CF" w:rsidRDefault="009520CF" w:rsidP="00455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3519150"/>
      <w:docPartObj>
        <w:docPartGallery w:val="Page Numbers (Bottom of Page)"/>
        <w:docPartUnique/>
      </w:docPartObj>
    </w:sdtPr>
    <w:sdtEndPr/>
    <w:sdtContent>
      <w:p w:rsidR="004947CB" w:rsidRDefault="004947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2FA6" w:rsidRPr="00C42FA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4947CB" w:rsidRDefault="004947C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0CF" w:rsidRDefault="009520CF" w:rsidP="00455716">
      <w:pPr>
        <w:spacing w:after="0" w:line="240" w:lineRule="auto"/>
      </w:pPr>
      <w:r>
        <w:separator/>
      </w:r>
    </w:p>
  </w:footnote>
  <w:footnote w:type="continuationSeparator" w:id="0">
    <w:p w:rsidR="009520CF" w:rsidRDefault="009520CF" w:rsidP="00455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21F"/>
    <w:rsid w:val="000026C4"/>
    <w:rsid w:val="00020A71"/>
    <w:rsid w:val="00056C03"/>
    <w:rsid w:val="000C6096"/>
    <w:rsid w:val="000E7C47"/>
    <w:rsid w:val="001413D1"/>
    <w:rsid w:val="001C43D6"/>
    <w:rsid w:val="001D09C8"/>
    <w:rsid w:val="001D2609"/>
    <w:rsid w:val="001F3876"/>
    <w:rsid w:val="001F76DA"/>
    <w:rsid w:val="0026198B"/>
    <w:rsid w:val="002A1B50"/>
    <w:rsid w:val="003461D5"/>
    <w:rsid w:val="00354ED4"/>
    <w:rsid w:val="00387834"/>
    <w:rsid w:val="003B05C6"/>
    <w:rsid w:val="003E0B12"/>
    <w:rsid w:val="00416A23"/>
    <w:rsid w:val="00437CFF"/>
    <w:rsid w:val="0044221F"/>
    <w:rsid w:val="00455716"/>
    <w:rsid w:val="004622CA"/>
    <w:rsid w:val="00473A6B"/>
    <w:rsid w:val="00474446"/>
    <w:rsid w:val="00475466"/>
    <w:rsid w:val="004947CB"/>
    <w:rsid w:val="004B0F74"/>
    <w:rsid w:val="004F70CE"/>
    <w:rsid w:val="005757D4"/>
    <w:rsid w:val="00582D08"/>
    <w:rsid w:val="005C0DFA"/>
    <w:rsid w:val="00637965"/>
    <w:rsid w:val="006712B0"/>
    <w:rsid w:val="006C45C9"/>
    <w:rsid w:val="00754FF8"/>
    <w:rsid w:val="0075512B"/>
    <w:rsid w:val="00772FE0"/>
    <w:rsid w:val="00782CCB"/>
    <w:rsid w:val="007C638A"/>
    <w:rsid w:val="008447AE"/>
    <w:rsid w:val="00870959"/>
    <w:rsid w:val="00874298"/>
    <w:rsid w:val="008C4AA0"/>
    <w:rsid w:val="00935F66"/>
    <w:rsid w:val="009520CF"/>
    <w:rsid w:val="009A409E"/>
    <w:rsid w:val="009B1ECD"/>
    <w:rsid w:val="00A42BC0"/>
    <w:rsid w:val="00A51971"/>
    <w:rsid w:val="00A73A85"/>
    <w:rsid w:val="00AE1071"/>
    <w:rsid w:val="00AE3D8D"/>
    <w:rsid w:val="00B02D13"/>
    <w:rsid w:val="00B069E6"/>
    <w:rsid w:val="00B2308F"/>
    <w:rsid w:val="00B46128"/>
    <w:rsid w:val="00B516BE"/>
    <w:rsid w:val="00B656DB"/>
    <w:rsid w:val="00C42FA6"/>
    <w:rsid w:val="00C46886"/>
    <w:rsid w:val="00C97CED"/>
    <w:rsid w:val="00CE116D"/>
    <w:rsid w:val="00CF01C5"/>
    <w:rsid w:val="00D1670E"/>
    <w:rsid w:val="00D5556F"/>
    <w:rsid w:val="00D61A6F"/>
    <w:rsid w:val="00D67711"/>
    <w:rsid w:val="00D7472B"/>
    <w:rsid w:val="00D85825"/>
    <w:rsid w:val="00EC079D"/>
    <w:rsid w:val="00EF7C85"/>
    <w:rsid w:val="00F542FF"/>
    <w:rsid w:val="00F82774"/>
    <w:rsid w:val="00FA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2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5716"/>
  </w:style>
  <w:style w:type="paragraph" w:styleId="a5">
    <w:name w:val="footer"/>
    <w:basedOn w:val="a"/>
    <w:link w:val="Char0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5716"/>
  </w:style>
  <w:style w:type="paragraph" w:styleId="a6">
    <w:name w:val="Balloon Text"/>
    <w:basedOn w:val="a"/>
    <w:link w:val="Char1"/>
    <w:uiPriority w:val="99"/>
    <w:semiHidden/>
    <w:unhideWhenUsed/>
    <w:rsid w:val="001C43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C43D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2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5716"/>
  </w:style>
  <w:style w:type="paragraph" w:styleId="a5">
    <w:name w:val="footer"/>
    <w:basedOn w:val="a"/>
    <w:link w:val="Char0"/>
    <w:uiPriority w:val="99"/>
    <w:unhideWhenUsed/>
    <w:rsid w:val="004557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5716"/>
  </w:style>
  <w:style w:type="paragraph" w:styleId="a6">
    <w:name w:val="Balloon Text"/>
    <w:basedOn w:val="a"/>
    <w:link w:val="Char1"/>
    <w:uiPriority w:val="99"/>
    <w:semiHidden/>
    <w:unhideWhenUsed/>
    <w:rsid w:val="001C43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C43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4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8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191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22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415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985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68407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1252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557004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3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6721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6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721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957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76005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713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8352811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7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4810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71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0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674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92374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129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2057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7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1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8349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623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1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80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01101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802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166249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6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3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103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65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229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964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19329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9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028068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4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4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2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7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2299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635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632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90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82527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18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77797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2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1149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14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135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06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55070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161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632528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6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8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4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253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85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101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041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27322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2143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331213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2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93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0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01202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81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79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0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38347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426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3703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5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4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4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3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803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25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073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53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8885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005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55884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087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23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69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203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12382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117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998501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0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5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3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11316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816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702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823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29902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464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064776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5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944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041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555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461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54436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362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389328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6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3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9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1264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845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673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354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14273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404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591648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8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1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6446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2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645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530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34884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458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048050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3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0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36663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783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322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609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508230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388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63720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1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87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2416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570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050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39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420810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226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5330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3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5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1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344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384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548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840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716348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862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463324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2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4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8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8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6437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9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398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965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03894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3189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9763707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6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9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66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3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314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667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36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38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182086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515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995133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5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9971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380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416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308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30559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117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80729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9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70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6079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280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484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70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727868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40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239408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5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5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2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3382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88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18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505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1988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895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843599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1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8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6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196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19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55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949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16434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633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766378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2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2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70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000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56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441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288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37451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256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45569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9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75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0845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03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809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066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38689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64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50382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7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5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54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6011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11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87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259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818278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175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74414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4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7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3089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61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33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457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897626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216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03420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3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9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1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2583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830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6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278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68799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688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6907449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59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2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4792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62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879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1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619327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548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10692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4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5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13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5616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348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88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59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462457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771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493620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8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4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931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38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534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445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43887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930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772040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1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36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0750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33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160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95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52485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061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96256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18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1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8217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04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238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286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17423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222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82964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0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7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1003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7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751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777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21711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412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46564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0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0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56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72297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919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752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557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19032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320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9175717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5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9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1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4025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44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379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167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134146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216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602402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4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5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6070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80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277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526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22637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3241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902208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2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5754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770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17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017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2858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050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390315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3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5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8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26871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79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584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81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57031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7001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265974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8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8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1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1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3590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124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874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694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328299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466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487716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1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0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1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08960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7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54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159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48933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2380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142711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6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0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5813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803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6675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22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843995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2985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5194181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3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7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75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520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15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654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369082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6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370850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2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3938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57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240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179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0473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508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76438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3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428959">
                      <w:marLeft w:val="206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8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239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488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912291">
                                      <w:marLeft w:val="0"/>
                                      <w:marRight w:val="0"/>
                                      <w:marTop w:val="0"/>
                                      <w:marBottom w:val="7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250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6433913">
                                              <w:marLeft w:val="221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kim</dc:creator>
  <cp:lastModifiedBy>정동인</cp:lastModifiedBy>
  <cp:revision>2</cp:revision>
  <cp:lastPrinted>2014-09-11T08:28:00Z</cp:lastPrinted>
  <dcterms:created xsi:type="dcterms:W3CDTF">2016-04-02T19:13:00Z</dcterms:created>
  <dcterms:modified xsi:type="dcterms:W3CDTF">2016-04-02T19:13:00Z</dcterms:modified>
</cp:coreProperties>
</file>